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14E" w:rsidRPr="00D90905" w:rsidRDefault="0008014E" w:rsidP="0008014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90905">
        <w:rPr>
          <w:rFonts w:ascii="Times New Roman" w:hAnsi="Times New Roman" w:cs="Times New Roman"/>
          <w:b/>
          <w:sz w:val="28"/>
          <w:szCs w:val="28"/>
        </w:rPr>
        <w:t xml:space="preserve">A comparative study of interfacial thermal conductance </w:t>
      </w:r>
      <w:r w:rsidRPr="00D90905">
        <w:rPr>
          <w:rFonts w:ascii="Times New Roman" w:hAnsi="Times New Roman" w:cs="Times New Roman" w:hint="eastAsia"/>
          <w:b/>
          <w:sz w:val="28"/>
          <w:szCs w:val="28"/>
        </w:rPr>
        <w:t>between</w:t>
      </w:r>
      <w:r w:rsidRPr="00D90905">
        <w:rPr>
          <w:rFonts w:ascii="Times New Roman" w:hAnsi="Times New Roman" w:cs="Times New Roman"/>
          <w:b/>
          <w:sz w:val="28"/>
          <w:szCs w:val="28"/>
        </w:rPr>
        <w:t xml:space="preserve"> metal and semiconductor</w:t>
      </w:r>
    </w:p>
    <w:p w:rsidR="005A4907" w:rsidRPr="00D90905" w:rsidRDefault="005A4907" w:rsidP="005A490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D5F58" w:rsidRPr="00D90905" w:rsidRDefault="004D5F58" w:rsidP="004D5F58">
      <w:pPr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D90905">
        <w:rPr>
          <w:rFonts w:ascii="Times New Roman" w:hAnsi="Times New Roman" w:cs="Times New Roman"/>
          <w:szCs w:val="21"/>
          <w:lang w:val="de-DE"/>
        </w:rPr>
        <w:t>Kongping Wu</w:t>
      </w:r>
      <w:r w:rsidRPr="00D90905">
        <w:rPr>
          <w:rStyle w:val="FootnoteReference"/>
          <w:rFonts w:ascii="Times New Roman" w:hAnsi="Times New Roman" w:cs="Times New Roman"/>
          <w:szCs w:val="21"/>
          <w:lang w:val="de-DE"/>
        </w:rPr>
        <w:footnoteReference w:id="1"/>
      </w:r>
      <w:r w:rsidRPr="00D90905">
        <w:rPr>
          <w:rFonts w:ascii="Times New Roman" w:hAnsi="Times New Roman" w:cs="Times New Roman"/>
          <w:szCs w:val="21"/>
          <w:vertAlign w:val="superscript"/>
          <w:lang w:val="de-DE"/>
        </w:rPr>
        <w:t>,</w:t>
      </w:r>
      <w:r w:rsidRPr="00D90905">
        <w:rPr>
          <w:rFonts w:ascii="Times New Roman" w:eastAsia="SimSun" w:hAnsi="Times New Roman" w:cs="Times New Roman"/>
          <w:szCs w:val="21"/>
          <w:vertAlign w:val="superscript"/>
          <w:lang w:val="de-DE"/>
        </w:rPr>
        <w:t>†</w:t>
      </w:r>
      <w:r w:rsidRPr="00D90905">
        <w:rPr>
          <w:rFonts w:ascii="Times New Roman" w:hAnsi="Times New Roman" w:cs="Times New Roman"/>
          <w:szCs w:val="21"/>
          <w:lang w:val="de-DE"/>
        </w:rPr>
        <w:t xml:space="preserve">, </w:t>
      </w:r>
      <w:r w:rsidRPr="00D90905">
        <w:rPr>
          <w:rFonts w:ascii="Times New Roman" w:hAnsi="Times New Roman" w:cs="Times New Roman"/>
          <w:szCs w:val="21"/>
        </w:rPr>
        <w:t>Leng</w:t>
      </w:r>
      <w:r w:rsidRPr="00D90905">
        <w:rPr>
          <w:rFonts w:ascii="Times New Roman" w:hAnsi="Times New Roman" w:cs="Times New Roman" w:hint="eastAsia"/>
          <w:szCs w:val="21"/>
        </w:rPr>
        <w:t xml:space="preserve"> </w:t>
      </w:r>
      <w:r w:rsidRPr="00D90905">
        <w:rPr>
          <w:rFonts w:ascii="Times New Roman" w:hAnsi="Times New Roman" w:cs="Times New Roman"/>
          <w:szCs w:val="21"/>
        </w:rPr>
        <w:t>Zhang</w:t>
      </w:r>
      <w:r w:rsidRPr="00D90905">
        <w:rPr>
          <w:rFonts w:ascii="Times New Roman" w:hAnsi="Times New Roman" w:cs="Times New Roman"/>
          <w:szCs w:val="21"/>
          <w:vertAlign w:val="superscript"/>
          <w:lang w:val="de-DE"/>
        </w:rPr>
        <w:t>1</w:t>
      </w:r>
      <w:r w:rsidRPr="00D90905">
        <w:rPr>
          <w:rFonts w:ascii="Times New Roman" w:hAnsi="Times New Roman" w:cs="Times New Roman"/>
          <w:szCs w:val="21"/>
        </w:rPr>
        <w:t>, Danbei Wa</w:t>
      </w:r>
      <w:bookmarkStart w:id="0" w:name="_GoBack"/>
      <w:bookmarkEnd w:id="0"/>
      <w:r w:rsidRPr="00D90905">
        <w:rPr>
          <w:rFonts w:ascii="Times New Roman" w:hAnsi="Times New Roman" w:cs="Times New Roman"/>
          <w:szCs w:val="21"/>
        </w:rPr>
        <w:t>ng</w:t>
      </w:r>
      <w:r w:rsidRPr="00D90905">
        <w:rPr>
          <w:rFonts w:ascii="Times New Roman" w:hAnsi="Times New Roman" w:cs="Times New Roman"/>
          <w:szCs w:val="21"/>
          <w:vertAlign w:val="superscript"/>
          <w:lang w:val="de-DE"/>
        </w:rPr>
        <w:t>1</w:t>
      </w:r>
      <w:r w:rsidRPr="00D90905">
        <w:rPr>
          <w:rFonts w:ascii="Times New Roman" w:hAnsi="Times New Roman" w:cs="Times New Roman"/>
          <w:szCs w:val="21"/>
        </w:rPr>
        <w:t>,</w:t>
      </w:r>
      <w:r w:rsidRPr="00D90905">
        <w:rPr>
          <w:rFonts w:ascii="Times New Roman" w:hAnsi="Times New Roman" w:cs="Times New Roman" w:hint="eastAsia"/>
          <w:szCs w:val="21"/>
        </w:rPr>
        <w:t xml:space="preserve"> </w:t>
      </w:r>
      <w:r w:rsidRPr="00D90905">
        <w:rPr>
          <w:rFonts w:ascii="Times New Roman" w:hAnsi="Times New Roman" w:cs="Times New Roman"/>
          <w:szCs w:val="21"/>
        </w:rPr>
        <w:t>Fangzhen</w:t>
      </w:r>
      <w:r w:rsidRPr="00D90905">
        <w:rPr>
          <w:rFonts w:ascii="Times New Roman" w:hAnsi="Times New Roman" w:cs="Times New Roman" w:hint="eastAsia"/>
          <w:szCs w:val="21"/>
        </w:rPr>
        <w:t xml:space="preserve"> </w:t>
      </w:r>
      <w:r w:rsidRPr="00D90905">
        <w:rPr>
          <w:rFonts w:ascii="Times New Roman" w:hAnsi="Times New Roman" w:cs="Times New Roman"/>
          <w:szCs w:val="21"/>
        </w:rPr>
        <w:t>Li</w:t>
      </w:r>
      <w:r w:rsidRPr="00D90905">
        <w:rPr>
          <w:rFonts w:ascii="Times New Roman" w:hAnsi="Times New Roman" w:cs="Times New Roman"/>
          <w:szCs w:val="21"/>
          <w:vertAlign w:val="superscript"/>
          <w:lang w:val="de-DE"/>
        </w:rPr>
        <w:t>1</w:t>
      </w:r>
      <w:r w:rsidRPr="00D90905">
        <w:rPr>
          <w:rFonts w:ascii="Times New Roman" w:hAnsi="Times New Roman" w:cs="Times New Roman"/>
          <w:szCs w:val="21"/>
        </w:rPr>
        <w:t>, Pengzhan Zhang</w:t>
      </w:r>
      <w:r w:rsidRPr="00D90905">
        <w:rPr>
          <w:rFonts w:ascii="Times New Roman" w:hAnsi="Times New Roman" w:cs="Times New Roman"/>
          <w:szCs w:val="21"/>
          <w:vertAlign w:val="superscript"/>
          <w:lang w:val="de-DE"/>
        </w:rPr>
        <w:t>1</w:t>
      </w:r>
      <w:r w:rsidRPr="00D90905">
        <w:rPr>
          <w:rFonts w:ascii="Times New Roman" w:hAnsi="Times New Roman" w:cs="Times New Roman"/>
          <w:szCs w:val="21"/>
        </w:rPr>
        <w:t>, Liwen Sang</w:t>
      </w:r>
      <w:r w:rsidRPr="00D90905">
        <w:rPr>
          <w:rFonts w:ascii="Times New Roman" w:hAnsi="Times New Roman" w:cs="Times New Roman"/>
          <w:szCs w:val="21"/>
          <w:vertAlign w:val="superscript"/>
          <w:lang w:val="de-DE"/>
        </w:rPr>
        <w:t>2</w:t>
      </w:r>
      <w:r w:rsidRPr="00D90905">
        <w:rPr>
          <w:rFonts w:ascii="Times New Roman" w:hAnsi="Times New Roman" w:cs="Times New Roman"/>
          <w:szCs w:val="21"/>
        </w:rPr>
        <w:t>, Meiyong Liao</w:t>
      </w:r>
      <w:r w:rsidRPr="00D90905">
        <w:rPr>
          <w:rStyle w:val="FootnoteReference"/>
          <w:rFonts w:ascii="Times New Roman" w:hAnsi="Times New Roman" w:cs="Times New Roman"/>
          <w:szCs w:val="21"/>
        </w:rPr>
        <w:footnoteReference w:id="2"/>
      </w:r>
      <w:r w:rsidRPr="00D90905">
        <w:rPr>
          <w:rFonts w:ascii="Times New Roman" w:hAnsi="Times New Roman" w:cs="Times New Roman"/>
          <w:szCs w:val="21"/>
          <w:vertAlign w:val="superscript"/>
          <w:lang w:val="de-DE"/>
        </w:rPr>
        <w:t>,</w:t>
      </w:r>
      <w:r w:rsidRPr="00D90905">
        <w:rPr>
          <w:rFonts w:ascii="Times New Roman" w:eastAsia="SimSun" w:hAnsi="Times New Roman" w:cs="Times New Roman"/>
          <w:szCs w:val="21"/>
          <w:vertAlign w:val="superscript"/>
          <w:lang w:val="de-DE"/>
        </w:rPr>
        <w:t>‡</w:t>
      </w:r>
      <w:r w:rsidRPr="00D90905">
        <w:rPr>
          <w:rFonts w:ascii="Times New Roman" w:eastAsia="SimSun" w:hAnsi="Times New Roman" w:cs="Times New Roman" w:hint="eastAsia"/>
          <w:szCs w:val="21"/>
          <w:lang w:val="de-DE"/>
        </w:rPr>
        <w:t>, Kun Tang</w:t>
      </w:r>
      <w:r w:rsidRPr="00D90905">
        <w:rPr>
          <w:rFonts w:ascii="Times New Roman" w:eastAsia="SimSun" w:hAnsi="Times New Roman" w:cs="Times New Roman" w:hint="eastAsia"/>
          <w:szCs w:val="21"/>
          <w:vertAlign w:val="superscript"/>
          <w:lang w:val="de-DE"/>
        </w:rPr>
        <w:t>3</w:t>
      </w:r>
      <w:r w:rsidRPr="00D90905">
        <w:rPr>
          <w:rFonts w:ascii="Times New Roman" w:eastAsia="SimSun" w:hAnsi="Times New Roman" w:cs="Times New Roman" w:hint="eastAsia"/>
          <w:szCs w:val="21"/>
          <w:lang w:val="de-DE"/>
        </w:rPr>
        <w:t>, Jiandong Ye</w:t>
      </w:r>
      <w:r w:rsidRPr="00D90905">
        <w:rPr>
          <w:rFonts w:ascii="Times New Roman" w:eastAsia="SimSun" w:hAnsi="Times New Roman" w:cs="Times New Roman" w:hint="eastAsia"/>
          <w:szCs w:val="21"/>
          <w:vertAlign w:val="superscript"/>
          <w:lang w:val="de-DE"/>
        </w:rPr>
        <w:t>3</w:t>
      </w:r>
      <w:r w:rsidRPr="00D90905">
        <w:rPr>
          <w:rFonts w:ascii="Times New Roman" w:eastAsia="SimSun" w:hAnsi="Times New Roman" w:cs="Times New Roman" w:hint="eastAsia"/>
          <w:szCs w:val="21"/>
          <w:lang w:val="de-DE"/>
        </w:rPr>
        <w:t>, Shulin Gu</w:t>
      </w:r>
      <w:r w:rsidRPr="00D90905">
        <w:rPr>
          <w:rFonts w:ascii="Times New Roman" w:eastAsia="SimSun" w:hAnsi="Times New Roman" w:cs="Times New Roman" w:hint="eastAsia"/>
          <w:szCs w:val="21"/>
          <w:vertAlign w:val="superscript"/>
          <w:lang w:val="de-DE"/>
        </w:rPr>
        <w:t>3</w:t>
      </w:r>
    </w:p>
    <w:p w:rsidR="004D5F58" w:rsidRPr="00D90905" w:rsidRDefault="004D5F58" w:rsidP="004D5F58">
      <w:pPr>
        <w:spacing w:line="360" w:lineRule="auto"/>
        <w:rPr>
          <w:rFonts w:ascii="Times New Roman" w:hAnsi="Times New Roman" w:cs="Times New Roman"/>
          <w:szCs w:val="21"/>
          <w:vertAlign w:val="superscript"/>
          <w:lang w:val="de-DE"/>
        </w:rPr>
      </w:pPr>
      <w:r w:rsidRPr="00D90905">
        <w:rPr>
          <w:rFonts w:ascii="Times New Roman" w:hAnsi="Times New Roman" w:cs="Times New Roman" w:hint="eastAsia"/>
          <w:szCs w:val="21"/>
          <w:vertAlign w:val="superscript"/>
          <w:lang w:val="de-DE"/>
        </w:rPr>
        <w:t>1</w:t>
      </w:r>
      <w:r w:rsidRPr="00D90905">
        <w:rPr>
          <w:rFonts w:ascii="Times New Roman" w:hAnsi="Times New Roman" w:cs="Times New Roman"/>
          <w:szCs w:val="21"/>
        </w:rPr>
        <w:t>School of Electronics and Information Engineering, Jinling Institute of Technology, Nanjing Jiangsu, 211169, China</w:t>
      </w:r>
    </w:p>
    <w:p w:rsidR="004D5F58" w:rsidRPr="00D90905" w:rsidRDefault="004D5F58" w:rsidP="004D5F58">
      <w:pPr>
        <w:shd w:val="clear" w:color="auto" w:fill="FFFFFF"/>
        <w:spacing w:line="360" w:lineRule="auto"/>
        <w:contextualSpacing/>
        <w:rPr>
          <w:rFonts w:ascii="Times New Roman" w:hAnsi="Times New Roman" w:cs="Times New Roman"/>
          <w:szCs w:val="21"/>
        </w:rPr>
      </w:pPr>
      <w:r w:rsidRPr="00D90905">
        <w:rPr>
          <w:rFonts w:ascii="Times New Roman" w:hAnsi="Times New Roman" w:cs="Times New Roman"/>
          <w:szCs w:val="21"/>
          <w:vertAlign w:val="superscript"/>
        </w:rPr>
        <w:t>2</w:t>
      </w:r>
      <w:r w:rsidRPr="00D90905">
        <w:rPr>
          <w:rFonts w:ascii="Times New Roman" w:hAnsi="Times New Roman" w:cs="Times New Roman"/>
          <w:szCs w:val="21"/>
          <w:lang w:eastAsia="ja-JP"/>
        </w:rPr>
        <w:t>Research Center for Functional Materials, National Institute for Materials Science</w:t>
      </w:r>
      <w:r w:rsidRPr="00D90905">
        <w:rPr>
          <w:rFonts w:ascii="Times New Roman" w:hAnsi="Times New Roman" w:cs="Times New Roman"/>
          <w:szCs w:val="21"/>
        </w:rPr>
        <w:t xml:space="preserve"> (NIMS)</w:t>
      </w:r>
      <w:r w:rsidRPr="00D90905">
        <w:rPr>
          <w:rFonts w:ascii="Times New Roman" w:hAnsi="Times New Roman" w:cs="Times New Roman"/>
          <w:szCs w:val="21"/>
          <w:lang w:eastAsia="ja-JP"/>
        </w:rPr>
        <w:t>, Tsukuba Ibaraki, 305-0044, Japan</w:t>
      </w:r>
    </w:p>
    <w:p w:rsidR="004D5F58" w:rsidRPr="00D90905" w:rsidRDefault="004D5F58" w:rsidP="004D5F58">
      <w:pPr>
        <w:shd w:val="clear" w:color="auto" w:fill="FFFFFF"/>
        <w:spacing w:line="360" w:lineRule="auto"/>
        <w:contextualSpacing/>
        <w:rPr>
          <w:rFonts w:ascii="Times New Roman" w:hAnsi="Times New Roman" w:cs="Times New Roman"/>
          <w:szCs w:val="21"/>
        </w:rPr>
      </w:pPr>
      <w:r w:rsidRPr="00D90905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D90905">
        <w:rPr>
          <w:rFonts w:ascii="Times New Roman" w:hAnsi="Times New Roman" w:cs="Times New Roman"/>
          <w:szCs w:val="21"/>
        </w:rPr>
        <w:t>School of Electronic Science and Engineering, Nanjing University, Nanjing Jiangsu, 210093</w:t>
      </w:r>
      <w:r w:rsidRPr="00D90905">
        <w:rPr>
          <w:rFonts w:ascii="Times New Roman" w:hAnsi="Times New Roman" w:cs="Times New Roman" w:hint="eastAsia"/>
          <w:szCs w:val="21"/>
        </w:rPr>
        <w:t>,</w:t>
      </w:r>
      <w:r w:rsidRPr="00D90905">
        <w:rPr>
          <w:rFonts w:ascii="Times New Roman" w:hAnsi="Times New Roman" w:cs="Times New Roman"/>
          <w:szCs w:val="21"/>
        </w:rPr>
        <w:t xml:space="preserve"> China</w:t>
      </w:r>
    </w:p>
    <w:p w:rsidR="00674AE1" w:rsidRPr="00D90905" w:rsidRDefault="00674AE1" w:rsidP="004D5F58">
      <w:pPr>
        <w:shd w:val="clear" w:color="auto" w:fill="FFFFFF"/>
        <w:spacing w:line="360" w:lineRule="auto"/>
        <w:contextualSpacing/>
        <w:rPr>
          <w:rFonts w:ascii="Times New Roman" w:hAnsi="Times New Roman" w:cs="Times New Roman"/>
          <w:szCs w:val="21"/>
        </w:rPr>
      </w:pPr>
    </w:p>
    <w:p w:rsidR="005A4907" w:rsidRPr="00D90905" w:rsidRDefault="002D50F6" w:rsidP="005A4907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90905">
        <w:rPr>
          <w:rFonts w:ascii="Times New Roman" w:hAnsi="Times New Roman" w:cs="Times New Roman"/>
          <w:sz w:val="24"/>
          <w:szCs w:val="24"/>
        </w:rPr>
        <w:object w:dxaOrig="26309" w:dyaOrig="186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4pt;height:272.25pt" o:ole="">
            <v:imagedata r:id="rId7" o:title=""/>
          </v:shape>
          <o:OLEObject Type="Embed" ProgID="Origin50.Graph" ShapeID="_x0000_i1025" DrawAspect="Content" ObjectID="_1730013344" r:id="rId8"/>
        </w:object>
      </w:r>
    </w:p>
    <w:p w:rsidR="006A08A2" w:rsidRPr="00D90905" w:rsidRDefault="00DD237A" w:rsidP="002D50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0905">
        <w:rPr>
          <w:rFonts w:ascii="Times New Roman" w:hAnsi="Times New Roman" w:cs="Times New Roman"/>
          <w:sz w:val="24"/>
          <w:szCs w:val="24"/>
        </w:rPr>
        <w:t>Fig. S1</w:t>
      </w:r>
      <w:r w:rsidR="00A87097" w:rsidRPr="00D90905">
        <w:rPr>
          <w:rFonts w:ascii="Times New Roman" w:hAnsi="Times New Roman" w:cs="Times New Roman"/>
          <w:sz w:val="24"/>
          <w:szCs w:val="24"/>
        </w:rPr>
        <w:t xml:space="preserve"> </w:t>
      </w:r>
      <w:r w:rsidR="008C2410" w:rsidRPr="00D90905">
        <w:rPr>
          <w:rFonts w:ascii="Times New Roman" w:hAnsi="Times New Roman" w:cs="Times New Roman"/>
          <w:sz w:val="24"/>
          <w:szCs w:val="24"/>
        </w:rPr>
        <w:t xml:space="preserve">The total energy of </w:t>
      </w:r>
      <w:r w:rsidR="008C2410" w:rsidRPr="00D90905">
        <w:rPr>
          <w:rFonts w:ascii="Times New Roman" w:hAnsi="Times New Roman" w:cs="Times New Roman" w:hint="eastAsia"/>
          <w:sz w:val="24"/>
          <w:szCs w:val="24"/>
        </w:rPr>
        <w:t>Cu, Ni, Si</w:t>
      </w:r>
      <w:r w:rsidR="008C2410" w:rsidRPr="00D90905">
        <w:rPr>
          <w:rFonts w:ascii="Times New Roman" w:hAnsi="Times New Roman" w:cs="Times New Roman"/>
          <w:sz w:val="24"/>
          <w:szCs w:val="24"/>
        </w:rPr>
        <w:t xml:space="preserve"> and diamond as a function of lattice constant</w:t>
      </w:r>
      <w:r w:rsidR="00356003" w:rsidRPr="00D90905">
        <w:rPr>
          <w:rFonts w:ascii="Times New Roman" w:hAnsi="Times New Roman" w:cs="Times New Roman"/>
          <w:sz w:val="24"/>
          <w:szCs w:val="24"/>
        </w:rPr>
        <w:t>s</w:t>
      </w:r>
      <w:r w:rsidR="002D50F6" w:rsidRPr="00D90905">
        <w:rPr>
          <w:rFonts w:ascii="Times New Roman" w:hAnsi="Times New Roman" w:cs="Times New Roman" w:hint="eastAsia"/>
          <w:sz w:val="24"/>
          <w:szCs w:val="24"/>
        </w:rPr>
        <w:t>.</w:t>
      </w:r>
      <w:r w:rsidR="006A08A2" w:rsidRPr="00D90905">
        <w:rPr>
          <w:rFonts w:ascii="Times New Roman" w:hAnsi="Times New Roman" w:cs="Times New Roman"/>
          <w:sz w:val="24"/>
          <w:szCs w:val="24"/>
        </w:rPr>
        <w:br w:type="page"/>
      </w:r>
    </w:p>
    <w:p w:rsidR="006A08A2" w:rsidRPr="00D90905" w:rsidRDefault="006A08A2" w:rsidP="006A08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6A08A2" w:rsidRPr="00D90905" w:rsidRDefault="006A08A2" w:rsidP="006A08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90905">
        <w:rPr>
          <w:rFonts w:ascii="Times New Roman" w:eastAsia="SimSu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45722016" wp14:editId="4645D14C">
            <wp:extent cx="2489835" cy="2413546"/>
            <wp:effectExtent l="0" t="0" r="571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（a)Phbnd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9" r="12232"/>
                    <a:stretch/>
                  </pic:blipFill>
                  <pic:spPr bwMode="auto">
                    <a:xfrm>
                      <a:off x="0" y="0"/>
                      <a:ext cx="2499615" cy="2423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90905">
        <w:rPr>
          <w:rFonts w:ascii="Times New Roman" w:eastAsia="SimSu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7F7B1A43" wp14:editId="30AB6B63">
            <wp:extent cx="2714625" cy="2357120"/>
            <wp:effectExtent l="0" t="0" r="952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（b)Phbnd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4" r="11409"/>
                    <a:stretch/>
                  </pic:blipFill>
                  <pic:spPr bwMode="auto">
                    <a:xfrm>
                      <a:off x="0" y="0"/>
                      <a:ext cx="2714625" cy="2357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08A2" w:rsidRPr="00D90905" w:rsidRDefault="006A08A2" w:rsidP="006A08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90905">
        <w:rPr>
          <w:rFonts w:ascii="Times New Roman" w:hAnsi="Times New Roman" w:cs="Times New Roman"/>
          <w:sz w:val="24"/>
          <w:szCs w:val="24"/>
        </w:rPr>
        <w:t>Fig. S</w:t>
      </w:r>
      <w:r w:rsidRPr="00D90905">
        <w:rPr>
          <w:rFonts w:ascii="Times New Roman" w:hAnsi="Times New Roman" w:cs="Times New Roman" w:hint="eastAsia"/>
          <w:sz w:val="24"/>
          <w:szCs w:val="24"/>
        </w:rPr>
        <w:t>2</w:t>
      </w:r>
      <w:r w:rsidRPr="00D90905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D90905">
        <w:rPr>
          <w:rFonts w:ascii="Times New Roman" w:eastAsia="SimSun" w:hAnsi="Times New Roman" w:cs="Times New Roman" w:hint="eastAsia"/>
          <w:kern w:val="0"/>
          <w:sz w:val="24"/>
          <w:szCs w:val="24"/>
        </w:rPr>
        <w:t>T</w:t>
      </w:r>
      <w:r w:rsidRPr="00D90905">
        <w:rPr>
          <w:rFonts w:ascii="Times New Roman" w:eastAsia="SimSun" w:hAnsi="Times New Roman" w:cs="Times New Roman"/>
          <w:kern w:val="0"/>
          <w:sz w:val="24"/>
          <w:szCs w:val="24"/>
        </w:rPr>
        <w:t xml:space="preserve">he effect of strain on </w:t>
      </w:r>
      <w:r w:rsidRPr="00D90905">
        <w:rPr>
          <w:rFonts w:ascii="Times New Roman" w:hAnsi="Times New Roman"/>
          <w:sz w:val="24"/>
          <w:szCs w:val="24"/>
        </w:rPr>
        <w:t>the phonon spectral of the metal Cu (a) and Ni (b).</w:t>
      </w:r>
    </w:p>
    <w:p w:rsidR="00AC2D66" w:rsidRPr="00D90905" w:rsidRDefault="00AC2D66" w:rsidP="00675E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C2D66" w:rsidRPr="00D90905" w:rsidSect="00D90905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5DDF" w:rsidRDefault="00965DDF" w:rsidP="00A322FB">
      <w:r>
        <w:separator/>
      </w:r>
    </w:p>
  </w:endnote>
  <w:endnote w:type="continuationSeparator" w:id="0">
    <w:p w:rsidR="00965DDF" w:rsidRDefault="00965DDF" w:rsidP="00A32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7127645"/>
      <w:docPartObj>
        <w:docPartGallery w:val="Page Numbers (Bottom of Page)"/>
        <w:docPartUnique/>
      </w:docPartObj>
    </w:sdtPr>
    <w:sdtEndPr/>
    <w:sdtContent>
      <w:p w:rsidR="00065AB9" w:rsidRDefault="00065AB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0905" w:rsidRPr="00D90905">
          <w:rPr>
            <w:noProof/>
            <w:lang w:val="zh-CN"/>
          </w:rPr>
          <w:t>1</w:t>
        </w:r>
        <w:r>
          <w:fldChar w:fldCharType="end"/>
        </w:r>
      </w:p>
    </w:sdtContent>
  </w:sdt>
  <w:p w:rsidR="00065AB9" w:rsidRDefault="00065A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5DDF" w:rsidRDefault="00965DDF" w:rsidP="00A322FB">
      <w:r>
        <w:separator/>
      </w:r>
    </w:p>
  </w:footnote>
  <w:footnote w:type="continuationSeparator" w:id="0">
    <w:p w:rsidR="00965DDF" w:rsidRDefault="00965DDF" w:rsidP="00A322FB">
      <w:r>
        <w:continuationSeparator/>
      </w:r>
    </w:p>
  </w:footnote>
  <w:footnote w:id="1">
    <w:p w:rsidR="004D5F58" w:rsidRPr="00443584" w:rsidRDefault="004D5F58" w:rsidP="004D5F58">
      <w:pPr>
        <w:rPr>
          <w:lang w:val="de-DE"/>
        </w:rPr>
      </w:pPr>
      <w:r w:rsidRPr="006D2E25">
        <w:rPr>
          <w:rFonts w:ascii="Times New Roman" w:eastAsia="SimSun" w:hAnsi="Times New Roman" w:cs="Times New Roman"/>
          <w:szCs w:val="21"/>
          <w:vertAlign w:val="superscript"/>
          <w:lang w:val="de-DE"/>
        </w:rPr>
        <w:t>†</w:t>
      </w:r>
      <w:r w:rsidRPr="00443584">
        <w:rPr>
          <w:rFonts w:ascii="Times New Roman" w:hAnsi="Times New Roman"/>
          <w:sz w:val="18"/>
          <w:szCs w:val="18"/>
        </w:rPr>
        <w:t xml:space="preserve"> </w:t>
      </w:r>
      <w:r w:rsidRPr="00235C2F">
        <w:rPr>
          <w:rFonts w:ascii="Times New Roman" w:hAnsi="Times New Roman"/>
          <w:sz w:val="18"/>
          <w:szCs w:val="18"/>
        </w:rPr>
        <w:t xml:space="preserve">Corresponding author. </w:t>
      </w:r>
      <w:r>
        <w:rPr>
          <w:rFonts w:ascii="Times New Roman" w:hAnsi="Times New Roman"/>
          <w:sz w:val="18"/>
          <w:szCs w:val="18"/>
        </w:rPr>
        <w:t>Tel: +86</w:t>
      </w:r>
      <w:r>
        <w:rPr>
          <w:rFonts w:ascii="Times New Roman" w:hAnsi="Times New Roman" w:hint="eastAsia"/>
          <w:sz w:val="18"/>
          <w:szCs w:val="18"/>
        </w:rPr>
        <w:t>(025) 8618-8572</w:t>
      </w:r>
      <w:r w:rsidRPr="00443584">
        <w:rPr>
          <w:rFonts w:ascii="Times New Roman" w:hAnsi="Times New Roman"/>
          <w:sz w:val="18"/>
          <w:szCs w:val="18"/>
        </w:rPr>
        <w:t>. E-mail address:</w:t>
      </w:r>
      <w:r w:rsidRPr="00294FAE">
        <w:rPr>
          <w:rFonts w:ascii="Times New Roman" w:hAnsi="Times New Roman"/>
          <w:sz w:val="18"/>
          <w:szCs w:val="18"/>
          <w:lang w:val="de-DE"/>
        </w:rPr>
        <w:t xml:space="preserve"> </w:t>
      </w:r>
      <w:hyperlink r:id="rId1" w:history="1">
        <w:r w:rsidRPr="00DD61D2">
          <w:rPr>
            <w:rStyle w:val="Hyperlink"/>
            <w:rFonts w:ascii="Times New Roman" w:hAnsi="Times New Roman"/>
            <w:sz w:val="18"/>
            <w:szCs w:val="18"/>
            <w:lang w:val="de-DE"/>
          </w:rPr>
          <w:t>kpwu@jit.edu.cn</w:t>
        </w:r>
      </w:hyperlink>
      <w:r>
        <w:rPr>
          <w:rFonts w:ascii="Times New Roman" w:hAnsi="Times New Roman" w:hint="eastAsia"/>
          <w:sz w:val="18"/>
          <w:szCs w:val="18"/>
          <w:lang w:val="de-DE"/>
        </w:rPr>
        <w:t xml:space="preserve"> (K. P. Wu).</w:t>
      </w:r>
    </w:p>
  </w:footnote>
  <w:footnote w:id="2">
    <w:p w:rsidR="004D5F58" w:rsidRPr="00443584" w:rsidRDefault="004D5F58" w:rsidP="004D5F58">
      <w:pPr>
        <w:rPr>
          <w:lang w:val="de-DE"/>
        </w:rPr>
      </w:pPr>
      <w:r w:rsidRPr="006D2E25">
        <w:rPr>
          <w:rFonts w:ascii="Times New Roman" w:eastAsia="SimSun" w:hAnsi="Times New Roman" w:cs="Times New Roman"/>
          <w:szCs w:val="21"/>
          <w:vertAlign w:val="superscript"/>
          <w:lang w:val="de-DE"/>
        </w:rPr>
        <w:t>‡</w:t>
      </w:r>
      <w:r w:rsidRPr="00443584">
        <w:rPr>
          <w:rFonts w:ascii="Times New Roman" w:hAnsi="Times New Roman"/>
          <w:sz w:val="18"/>
          <w:szCs w:val="18"/>
        </w:rPr>
        <w:t xml:space="preserve"> </w:t>
      </w:r>
      <w:r w:rsidRPr="00294FAE">
        <w:rPr>
          <w:rFonts w:ascii="Times New Roman" w:hAnsi="Times New Roman"/>
          <w:sz w:val="18"/>
          <w:szCs w:val="18"/>
        </w:rPr>
        <w:t xml:space="preserve">Corresponding author. </w:t>
      </w:r>
      <w:r>
        <w:rPr>
          <w:rFonts w:ascii="Times New Roman" w:hAnsi="Times New Roman"/>
          <w:sz w:val="18"/>
          <w:szCs w:val="18"/>
        </w:rPr>
        <w:t>Tel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F37157">
        <w:rPr>
          <w:rFonts w:ascii="Times New Roman" w:hAnsi="Times New Roman"/>
          <w:sz w:val="18"/>
          <w:szCs w:val="18"/>
        </w:rPr>
        <w:t>+81(29) 860-4508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 w:rsidRPr="00294FAE">
        <w:rPr>
          <w:rFonts w:ascii="Times New Roman" w:hAnsi="Times New Roman"/>
          <w:sz w:val="18"/>
          <w:szCs w:val="18"/>
        </w:rPr>
        <w:t>E-mail:</w:t>
      </w:r>
      <w:r w:rsidRPr="00294FAE">
        <w:rPr>
          <w:rFonts w:ascii="Times New Roman" w:hAnsi="Times New Roman"/>
          <w:sz w:val="18"/>
          <w:szCs w:val="18"/>
          <w:lang w:val="de-DE"/>
        </w:rPr>
        <w:t xml:space="preserve"> </w:t>
      </w:r>
      <w:hyperlink r:id="rId2" w:history="1">
        <w:r w:rsidRPr="00DD61D2">
          <w:rPr>
            <w:rStyle w:val="Hyperlink"/>
            <w:rFonts w:ascii="Times New Roman" w:hAnsi="Times New Roman"/>
            <w:sz w:val="18"/>
            <w:szCs w:val="18"/>
            <w:lang w:val="de-DE"/>
          </w:rPr>
          <w:t>Meiyong.Liao@nims.go.jp</w:t>
        </w:r>
      </w:hyperlink>
      <w:r>
        <w:rPr>
          <w:rFonts w:ascii="Times New Roman" w:hAnsi="Times New Roman" w:hint="eastAsia"/>
          <w:sz w:val="18"/>
          <w:szCs w:val="18"/>
          <w:lang w:val="de-DE"/>
        </w:rPr>
        <w:t xml:space="preserve"> (M. Y. Liao)</w:t>
      </w:r>
      <w:r w:rsidRPr="00294FAE">
        <w:rPr>
          <w:rFonts w:ascii="Times New Roman" w:hAnsi="Times New Roman"/>
          <w:sz w:val="18"/>
          <w:szCs w:val="18"/>
          <w:lang w:val="de-DE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880"/>
    <w:rsid w:val="00000EDB"/>
    <w:rsid w:val="00011284"/>
    <w:rsid w:val="00012B0B"/>
    <w:rsid w:val="00013C6D"/>
    <w:rsid w:val="00014949"/>
    <w:rsid w:val="0002059E"/>
    <w:rsid w:val="000207C6"/>
    <w:rsid w:val="000228CB"/>
    <w:rsid w:val="00023421"/>
    <w:rsid w:val="00025930"/>
    <w:rsid w:val="000273A8"/>
    <w:rsid w:val="00030386"/>
    <w:rsid w:val="00030B14"/>
    <w:rsid w:val="00030E81"/>
    <w:rsid w:val="00031383"/>
    <w:rsid w:val="00032108"/>
    <w:rsid w:val="00032A50"/>
    <w:rsid w:val="00034F61"/>
    <w:rsid w:val="00036E84"/>
    <w:rsid w:val="000378FF"/>
    <w:rsid w:val="00041A2D"/>
    <w:rsid w:val="00042C30"/>
    <w:rsid w:val="00042F6F"/>
    <w:rsid w:val="0004725A"/>
    <w:rsid w:val="00051A2D"/>
    <w:rsid w:val="000534ED"/>
    <w:rsid w:val="00053D8E"/>
    <w:rsid w:val="0006330E"/>
    <w:rsid w:val="000637CF"/>
    <w:rsid w:val="0006446B"/>
    <w:rsid w:val="00065AB9"/>
    <w:rsid w:val="00065F95"/>
    <w:rsid w:val="00066560"/>
    <w:rsid w:val="000707E2"/>
    <w:rsid w:val="00071664"/>
    <w:rsid w:val="00075E01"/>
    <w:rsid w:val="0008014E"/>
    <w:rsid w:val="00080DB8"/>
    <w:rsid w:val="0008291C"/>
    <w:rsid w:val="00083A76"/>
    <w:rsid w:val="00083DE4"/>
    <w:rsid w:val="00085C45"/>
    <w:rsid w:val="00086C15"/>
    <w:rsid w:val="00095F73"/>
    <w:rsid w:val="000A07AC"/>
    <w:rsid w:val="000A2CF8"/>
    <w:rsid w:val="000A73C3"/>
    <w:rsid w:val="000B2390"/>
    <w:rsid w:val="000B2DDA"/>
    <w:rsid w:val="000B3C36"/>
    <w:rsid w:val="000B7C93"/>
    <w:rsid w:val="000C03A4"/>
    <w:rsid w:val="000C24A7"/>
    <w:rsid w:val="000C78DF"/>
    <w:rsid w:val="000D477B"/>
    <w:rsid w:val="000D78CA"/>
    <w:rsid w:val="000E401A"/>
    <w:rsid w:val="000E47A4"/>
    <w:rsid w:val="000E56D1"/>
    <w:rsid w:val="000E5BF9"/>
    <w:rsid w:val="000E5D77"/>
    <w:rsid w:val="000E7A79"/>
    <w:rsid w:val="000F1088"/>
    <w:rsid w:val="000F2497"/>
    <w:rsid w:val="000F2866"/>
    <w:rsid w:val="000F4624"/>
    <w:rsid w:val="000F590B"/>
    <w:rsid w:val="000F601C"/>
    <w:rsid w:val="000F6ADC"/>
    <w:rsid w:val="000F7A90"/>
    <w:rsid w:val="00100A65"/>
    <w:rsid w:val="001041DE"/>
    <w:rsid w:val="001073A7"/>
    <w:rsid w:val="00117491"/>
    <w:rsid w:val="00120008"/>
    <w:rsid w:val="00120986"/>
    <w:rsid w:val="00122BE6"/>
    <w:rsid w:val="0012330C"/>
    <w:rsid w:val="0012522D"/>
    <w:rsid w:val="00126CD4"/>
    <w:rsid w:val="00133C7E"/>
    <w:rsid w:val="00142B57"/>
    <w:rsid w:val="0014351A"/>
    <w:rsid w:val="00144782"/>
    <w:rsid w:val="0014522B"/>
    <w:rsid w:val="00146271"/>
    <w:rsid w:val="00147390"/>
    <w:rsid w:val="00157497"/>
    <w:rsid w:val="001641BB"/>
    <w:rsid w:val="001663AC"/>
    <w:rsid w:val="00167829"/>
    <w:rsid w:val="00167ED7"/>
    <w:rsid w:val="001712FE"/>
    <w:rsid w:val="0017197D"/>
    <w:rsid w:val="00171FC5"/>
    <w:rsid w:val="00172C96"/>
    <w:rsid w:val="0017499E"/>
    <w:rsid w:val="00174CFD"/>
    <w:rsid w:val="00176D7A"/>
    <w:rsid w:val="001801B3"/>
    <w:rsid w:val="001818BF"/>
    <w:rsid w:val="001833C6"/>
    <w:rsid w:val="00183770"/>
    <w:rsid w:val="001840F3"/>
    <w:rsid w:val="00185529"/>
    <w:rsid w:val="00186AC2"/>
    <w:rsid w:val="001906F4"/>
    <w:rsid w:val="00191A8C"/>
    <w:rsid w:val="00191BA0"/>
    <w:rsid w:val="0019766E"/>
    <w:rsid w:val="0019782F"/>
    <w:rsid w:val="001A020F"/>
    <w:rsid w:val="001A07C0"/>
    <w:rsid w:val="001A68A5"/>
    <w:rsid w:val="001B4318"/>
    <w:rsid w:val="001B6B63"/>
    <w:rsid w:val="001C0923"/>
    <w:rsid w:val="001C1842"/>
    <w:rsid w:val="001C3FD0"/>
    <w:rsid w:val="001C4281"/>
    <w:rsid w:val="001C5959"/>
    <w:rsid w:val="001C7CB5"/>
    <w:rsid w:val="001D1D8E"/>
    <w:rsid w:val="001D2183"/>
    <w:rsid w:val="001D3E06"/>
    <w:rsid w:val="001F0293"/>
    <w:rsid w:val="001F112C"/>
    <w:rsid w:val="001F67E9"/>
    <w:rsid w:val="001F6B10"/>
    <w:rsid w:val="00201D05"/>
    <w:rsid w:val="00205ABF"/>
    <w:rsid w:val="00212853"/>
    <w:rsid w:val="0021356C"/>
    <w:rsid w:val="002149BD"/>
    <w:rsid w:val="00221C9B"/>
    <w:rsid w:val="002226F5"/>
    <w:rsid w:val="0022793F"/>
    <w:rsid w:val="002318A3"/>
    <w:rsid w:val="0023417E"/>
    <w:rsid w:val="0023501C"/>
    <w:rsid w:val="00236E8D"/>
    <w:rsid w:val="002374E2"/>
    <w:rsid w:val="00237925"/>
    <w:rsid w:val="00240703"/>
    <w:rsid w:val="00241924"/>
    <w:rsid w:val="002435CB"/>
    <w:rsid w:val="0024757A"/>
    <w:rsid w:val="00250405"/>
    <w:rsid w:val="002523E6"/>
    <w:rsid w:val="0026576C"/>
    <w:rsid w:val="002673C9"/>
    <w:rsid w:val="0027002D"/>
    <w:rsid w:val="00270814"/>
    <w:rsid w:val="0027132E"/>
    <w:rsid w:val="0027617C"/>
    <w:rsid w:val="002769F8"/>
    <w:rsid w:val="00281C33"/>
    <w:rsid w:val="002834AD"/>
    <w:rsid w:val="002837E0"/>
    <w:rsid w:val="00283DB1"/>
    <w:rsid w:val="00284031"/>
    <w:rsid w:val="00285A27"/>
    <w:rsid w:val="00286C58"/>
    <w:rsid w:val="00290ECB"/>
    <w:rsid w:val="00290EF4"/>
    <w:rsid w:val="00291ADB"/>
    <w:rsid w:val="002A4B9B"/>
    <w:rsid w:val="002A4E3B"/>
    <w:rsid w:val="002A767B"/>
    <w:rsid w:val="002B1490"/>
    <w:rsid w:val="002B5C73"/>
    <w:rsid w:val="002C5AF1"/>
    <w:rsid w:val="002D143B"/>
    <w:rsid w:val="002D50F6"/>
    <w:rsid w:val="002D7426"/>
    <w:rsid w:val="002D779B"/>
    <w:rsid w:val="002E05F6"/>
    <w:rsid w:val="002E1EF6"/>
    <w:rsid w:val="002E4469"/>
    <w:rsid w:val="002E642B"/>
    <w:rsid w:val="002F5C55"/>
    <w:rsid w:val="00301BC3"/>
    <w:rsid w:val="003045B9"/>
    <w:rsid w:val="00310630"/>
    <w:rsid w:val="0031103D"/>
    <w:rsid w:val="00313F71"/>
    <w:rsid w:val="003232D1"/>
    <w:rsid w:val="003238B0"/>
    <w:rsid w:val="00323C34"/>
    <w:rsid w:val="00325B48"/>
    <w:rsid w:val="0032608E"/>
    <w:rsid w:val="00330CAD"/>
    <w:rsid w:val="003317C9"/>
    <w:rsid w:val="00332095"/>
    <w:rsid w:val="0033335F"/>
    <w:rsid w:val="003350D1"/>
    <w:rsid w:val="00336F3F"/>
    <w:rsid w:val="00340C17"/>
    <w:rsid w:val="003413FA"/>
    <w:rsid w:val="00347243"/>
    <w:rsid w:val="0035204B"/>
    <w:rsid w:val="00353DB7"/>
    <w:rsid w:val="00354745"/>
    <w:rsid w:val="0035543D"/>
    <w:rsid w:val="00356003"/>
    <w:rsid w:val="00356BB0"/>
    <w:rsid w:val="00360B42"/>
    <w:rsid w:val="003625AF"/>
    <w:rsid w:val="00371F42"/>
    <w:rsid w:val="00376922"/>
    <w:rsid w:val="0037750B"/>
    <w:rsid w:val="0038517F"/>
    <w:rsid w:val="00387F89"/>
    <w:rsid w:val="00396D5E"/>
    <w:rsid w:val="0039762E"/>
    <w:rsid w:val="003A2336"/>
    <w:rsid w:val="003A2D97"/>
    <w:rsid w:val="003A36AB"/>
    <w:rsid w:val="003A51BE"/>
    <w:rsid w:val="003B0E5E"/>
    <w:rsid w:val="003B753F"/>
    <w:rsid w:val="003B7853"/>
    <w:rsid w:val="003C17CC"/>
    <w:rsid w:val="003C5BB2"/>
    <w:rsid w:val="003C677D"/>
    <w:rsid w:val="003C7EC8"/>
    <w:rsid w:val="003D07A1"/>
    <w:rsid w:val="003D3399"/>
    <w:rsid w:val="003D5037"/>
    <w:rsid w:val="003D53BC"/>
    <w:rsid w:val="003D5E7A"/>
    <w:rsid w:val="003D7739"/>
    <w:rsid w:val="003E4996"/>
    <w:rsid w:val="003E4B18"/>
    <w:rsid w:val="003F0CC5"/>
    <w:rsid w:val="003F1ED3"/>
    <w:rsid w:val="003F26BE"/>
    <w:rsid w:val="0040095D"/>
    <w:rsid w:val="00402101"/>
    <w:rsid w:val="004049F0"/>
    <w:rsid w:val="00411C16"/>
    <w:rsid w:val="00415653"/>
    <w:rsid w:val="00415BDA"/>
    <w:rsid w:val="00416B23"/>
    <w:rsid w:val="00416E86"/>
    <w:rsid w:val="00417865"/>
    <w:rsid w:val="00417CB5"/>
    <w:rsid w:val="004205C8"/>
    <w:rsid w:val="00421EDA"/>
    <w:rsid w:val="00443584"/>
    <w:rsid w:val="004460B5"/>
    <w:rsid w:val="00454F26"/>
    <w:rsid w:val="004604A8"/>
    <w:rsid w:val="004643C8"/>
    <w:rsid w:val="004679AD"/>
    <w:rsid w:val="00470BE4"/>
    <w:rsid w:val="00471949"/>
    <w:rsid w:val="00473C77"/>
    <w:rsid w:val="00474BB3"/>
    <w:rsid w:val="004772A1"/>
    <w:rsid w:val="00477544"/>
    <w:rsid w:val="0048199A"/>
    <w:rsid w:val="0048674A"/>
    <w:rsid w:val="00494563"/>
    <w:rsid w:val="00497CAC"/>
    <w:rsid w:val="004A420B"/>
    <w:rsid w:val="004A44B1"/>
    <w:rsid w:val="004A7351"/>
    <w:rsid w:val="004A762A"/>
    <w:rsid w:val="004A777A"/>
    <w:rsid w:val="004B0DFB"/>
    <w:rsid w:val="004B2525"/>
    <w:rsid w:val="004B3A93"/>
    <w:rsid w:val="004B449E"/>
    <w:rsid w:val="004B5631"/>
    <w:rsid w:val="004B5653"/>
    <w:rsid w:val="004B585E"/>
    <w:rsid w:val="004C3090"/>
    <w:rsid w:val="004C3B93"/>
    <w:rsid w:val="004C4C41"/>
    <w:rsid w:val="004C5F30"/>
    <w:rsid w:val="004D0755"/>
    <w:rsid w:val="004D0CD6"/>
    <w:rsid w:val="004D1281"/>
    <w:rsid w:val="004D3F14"/>
    <w:rsid w:val="004D40ED"/>
    <w:rsid w:val="004D5F58"/>
    <w:rsid w:val="004D6B83"/>
    <w:rsid w:val="004E4C3C"/>
    <w:rsid w:val="004E5BA8"/>
    <w:rsid w:val="004E6E20"/>
    <w:rsid w:val="004F0C93"/>
    <w:rsid w:val="004F1F92"/>
    <w:rsid w:val="004F3328"/>
    <w:rsid w:val="004F4AC2"/>
    <w:rsid w:val="004F5296"/>
    <w:rsid w:val="005002D1"/>
    <w:rsid w:val="00500F0C"/>
    <w:rsid w:val="0050245F"/>
    <w:rsid w:val="005034E9"/>
    <w:rsid w:val="00503C6D"/>
    <w:rsid w:val="00504027"/>
    <w:rsid w:val="00506B40"/>
    <w:rsid w:val="00507B51"/>
    <w:rsid w:val="0051228C"/>
    <w:rsid w:val="00512BD5"/>
    <w:rsid w:val="00514117"/>
    <w:rsid w:val="00521DD4"/>
    <w:rsid w:val="00524F2F"/>
    <w:rsid w:val="005254ED"/>
    <w:rsid w:val="00527F96"/>
    <w:rsid w:val="005328CD"/>
    <w:rsid w:val="005335ED"/>
    <w:rsid w:val="005355FA"/>
    <w:rsid w:val="00536F90"/>
    <w:rsid w:val="005416B9"/>
    <w:rsid w:val="00542CD0"/>
    <w:rsid w:val="005436BC"/>
    <w:rsid w:val="00544549"/>
    <w:rsid w:val="005476EB"/>
    <w:rsid w:val="0055095D"/>
    <w:rsid w:val="00550A89"/>
    <w:rsid w:val="00550D1D"/>
    <w:rsid w:val="005602A1"/>
    <w:rsid w:val="00561FD7"/>
    <w:rsid w:val="0056550A"/>
    <w:rsid w:val="00570590"/>
    <w:rsid w:val="00571042"/>
    <w:rsid w:val="00572CF3"/>
    <w:rsid w:val="005831CA"/>
    <w:rsid w:val="00583371"/>
    <w:rsid w:val="00585397"/>
    <w:rsid w:val="00586476"/>
    <w:rsid w:val="005865C0"/>
    <w:rsid w:val="00591D00"/>
    <w:rsid w:val="00591F8B"/>
    <w:rsid w:val="005928DF"/>
    <w:rsid w:val="00594962"/>
    <w:rsid w:val="00595ABA"/>
    <w:rsid w:val="005965BD"/>
    <w:rsid w:val="00597947"/>
    <w:rsid w:val="005A4324"/>
    <w:rsid w:val="005A4907"/>
    <w:rsid w:val="005B02AF"/>
    <w:rsid w:val="005B0522"/>
    <w:rsid w:val="005B5632"/>
    <w:rsid w:val="005B7CD0"/>
    <w:rsid w:val="005C663D"/>
    <w:rsid w:val="005C682C"/>
    <w:rsid w:val="005C694D"/>
    <w:rsid w:val="005D2D10"/>
    <w:rsid w:val="005E3FBE"/>
    <w:rsid w:val="005E4B51"/>
    <w:rsid w:val="005E58B2"/>
    <w:rsid w:val="005E58F0"/>
    <w:rsid w:val="005E7841"/>
    <w:rsid w:val="005F0776"/>
    <w:rsid w:val="005F1406"/>
    <w:rsid w:val="005F285C"/>
    <w:rsid w:val="00605420"/>
    <w:rsid w:val="00616517"/>
    <w:rsid w:val="00617649"/>
    <w:rsid w:val="00624699"/>
    <w:rsid w:val="00626502"/>
    <w:rsid w:val="00630364"/>
    <w:rsid w:val="00634D35"/>
    <w:rsid w:val="006363FD"/>
    <w:rsid w:val="00636939"/>
    <w:rsid w:val="0063743D"/>
    <w:rsid w:val="00640AE5"/>
    <w:rsid w:val="006440D8"/>
    <w:rsid w:val="00645FAA"/>
    <w:rsid w:val="00651F62"/>
    <w:rsid w:val="00653A2A"/>
    <w:rsid w:val="00656A77"/>
    <w:rsid w:val="006572DA"/>
    <w:rsid w:val="006609D0"/>
    <w:rsid w:val="00662E7B"/>
    <w:rsid w:val="00670704"/>
    <w:rsid w:val="00671524"/>
    <w:rsid w:val="006726B5"/>
    <w:rsid w:val="00674AE1"/>
    <w:rsid w:val="00675EC7"/>
    <w:rsid w:val="0068177E"/>
    <w:rsid w:val="00682227"/>
    <w:rsid w:val="00684186"/>
    <w:rsid w:val="0068464D"/>
    <w:rsid w:val="00685BF9"/>
    <w:rsid w:val="006860B3"/>
    <w:rsid w:val="006865C6"/>
    <w:rsid w:val="0068675B"/>
    <w:rsid w:val="00686F28"/>
    <w:rsid w:val="00690D6C"/>
    <w:rsid w:val="0069140C"/>
    <w:rsid w:val="006926E6"/>
    <w:rsid w:val="0069379B"/>
    <w:rsid w:val="006959B7"/>
    <w:rsid w:val="00696E2C"/>
    <w:rsid w:val="006A03CB"/>
    <w:rsid w:val="006A08A2"/>
    <w:rsid w:val="006A204E"/>
    <w:rsid w:val="006A273E"/>
    <w:rsid w:val="006A5B55"/>
    <w:rsid w:val="006B0ACE"/>
    <w:rsid w:val="006B33FE"/>
    <w:rsid w:val="006C07A8"/>
    <w:rsid w:val="006C25EF"/>
    <w:rsid w:val="006C2860"/>
    <w:rsid w:val="006C3FD8"/>
    <w:rsid w:val="006C47BC"/>
    <w:rsid w:val="006C5F4C"/>
    <w:rsid w:val="006D21DE"/>
    <w:rsid w:val="006D6407"/>
    <w:rsid w:val="006D69C4"/>
    <w:rsid w:val="006D7D11"/>
    <w:rsid w:val="006E2597"/>
    <w:rsid w:val="006E26CE"/>
    <w:rsid w:val="006E4FFE"/>
    <w:rsid w:val="006F03CB"/>
    <w:rsid w:val="006F10F1"/>
    <w:rsid w:val="006F3106"/>
    <w:rsid w:val="006F361B"/>
    <w:rsid w:val="006F52DC"/>
    <w:rsid w:val="006F5FEB"/>
    <w:rsid w:val="006F66F3"/>
    <w:rsid w:val="007004F3"/>
    <w:rsid w:val="00702349"/>
    <w:rsid w:val="00703B47"/>
    <w:rsid w:val="00705A3F"/>
    <w:rsid w:val="00705BF2"/>
    <w:rsid w:val="007075B8"/>
    <w:rsid w:val="00707C21"/>
    <w:rsid w:val="00707F4A"/>
    <w:rsid w:val="00711E6E"/>
    <w:rsid w:val="0071501A"/>
    <w:rsid w:val="00730C54"/>
    <w:rsid w:val="00733FF2"/>
    <w:rsid w:val="007357B8"/>
    <w:rsid w:val="00737F6A"/>
    <w:rsid w:val="0074005D"/>
    <w:rsid w:val="007409E4"/>
    <w:rsid w:val="007439B4"/>
    <w:rsid w:val="007454D3"/>
    <w:rsid w:val="00750C0F"/>
    <w:rsid w:val="00750FF7"/>
    <w:rsid w:val="007510DE"/>
    <w:rsid w:val="00753026"/>
    <w:rsid w:val="0075503C"/>
    <w:rsid w:val="00760709"/>
    <w:rsid w:val="00764A8E"/>
    <w:rsid w:val="007664C1"/>
    <w:rsid w:val="00776E75"/>
    <w:rsid w:val="007805B9"/>
    <w:rsid w:val="0078435E"/>
    <w:rsid w:val="007852E0"/>
    <w:rsid w:val="00786153"/>
    <w:rsid w:val="00787772"/>
    <w:rsid w:val="00793C1C"/>
    <w:rsid w:val="00796A4F"/>
    <w:rsid w:val="007A05EB"/>
    <w:rsid w:val="007A1BFF"/>
    <w:rsid w:val="007A481A"/>
    <w:rsid w:val="007A5A3B"/>
    <w:rsid w:val="007B1C64"/>
    <w:rsid w:val="007B3FCF"/>
    <w:rsid w:val="007C173B"/>
    <w:rsid w:val="007C362C"/>
    <w:rsid w:val="007C6393"/>
    <w:rsid w:val="007D2DF9"/>
    <w:rsid w:val="007D4921"/>
    <w:rsid w:val="007D5737"/>
    <w:rsid w:val="007D58CB"/>
    <w:rsid w:val="007D5A2A"/>
    <w:rsid w:val="007E01C2"/>
    <w:rsid w:val="007E3781"/>
    <w:rsid w:val="007E3916"/>
    <w:rsid w:val="007E3A83"/>
    <w:rsid w:val="007E4A7E"/>
    <w:rsid w:val="007E51BD"/>
    <w:rsid w:val="007E7526"/>
    <w:rsid w:val="007E7FBD"/>
    <w:rsid w:val="007F0B99"/>
    <w:rsid w:val="007F11F5"/>
    <w:rsid w:val="007F393A"/>
    <w:rsid w:val="007F67FE"/>
    <w:rsid w:val="008044D1"/>
    <w:rsid w:val="008100B0"/>
    <w:rsid w:val="008121BD"/>
    <w:rsid w:val="008148B4"/>
    <w:rsid w:val="00823AFA"/>
    <w:rsid w:val="008264D7"/>
    <w:rsid w:val="00830F6B"/>
    <w:rsid w:val="008320BE"/>
    <w:rsid w:val="00832182"/>
    <w:rsid w:val="00832192"/>
    <w:rsid w:val="00834280"/>
    <w:rsid w:val="008342CA"/>
    <w:rsid w:val="00837463"/>
    <w:rsid w:val="00846905"/>
    <w:rsid w:val="00847936"/>
    <w:rsid w:val="008512BA"/>
    <w:rsid w:val="008566E1"/>
    <w:rsid w:val="0086123E"/>
    <w:rsid w:val="00874DDC"/>
    <w:rsid w:val="008770C4"/>
    <w:rsid w:val="0088470E"/>
    <w:rsid w:val="00887DFD"/>
    <w:rsid w:val="00891451"/>
    <w:rsid w:val="00891EF1"/>
    <w:rsid w:val="008970AD"/>
    <w:rsid w:val="008970D5"/>
    <w:rsid w:val="008A1690"/>
    <w:rsid w:val="008A1C88"/>
    <w:rsid w:val="008A1FC4"/>
    <w:rsid w:val="008A5544"/>
    <w:rsid w:val="008A6DC0"/>
    <w:rsid w:val="008A758C"/>
    <w:rsid w:val="008B2E2C"/>
    <w:rsid w:val="008B747B"/>
    <w:rsid w:val="008B78AC"/>
    <w:rsid w:val="008C1531"/>
    <w:rsid w:val="008C2410"/>
    <w:rsid w:val="008D0176"/>
    <w:rsid w:val="008D4CD7"/>
    <w:rsid w:val="008D50F2"/>
    <w:rsid w:val="008D5824"/>
    <w:rsid w:val="008D6765"/>
    <w:rsid w:val="008D6799"/>
    <w:rsid w:val="008E18BA"/>
    <w:rsid w:val="008E2481"/>
    <w:rsid w:val="008E31FF"/>
    <w:rsid w:val="008E3DE5"/>
    <w:rsid w:val="008F1E66"/>
    <w:rsid w:val="008F33C9"/>
    <w:rsid w:val="008F591F"/>
    <w:rsid w:val="008F62B3"/>
    <w:rsid w:val="008F6EE8"/>
    <w:rsid w:val="008F757F"/>
    <w:rsid w:val="00900DA6"/>
    <w:rsid w:val="00903744"/>
    <w:rsid w:val="00904547"/>
    <w:rsid w:val="0090467D"/>
    <w:rsid w:val="00907851"/>
    <w:rsid w:val="00910CA6"/>
    <w:rsid w:val="00920FCF"/>
    <w:rsid w:val="00921212"/>
    <w:rsid w:val="009218A4"/>
    <w:rsid w:val="0092275D"/>
    <w:rsid w:val="009240D1"/>
    <w:rsid w:val="00925DB8"/>
    <w:rsid w:val="00933CAA"/>
    <w:rsid w:val="00937A0A"/>
    <w:rsid w:val="00944E63"/>
    <w:rsid w:val="00945D67"/>
    <w:rsid w:val="00951A43"/>
    <w:rsid w:val="00952F1B"/>
    <w:rsid w:val="00954E83"/>
    <w:rsid w:val="00955561"/>
    <w:rsid w:val="00956004"/>
    <w:rsid w:val="00963343"/>
    <w:rsid w:val="00964990"/>
    <w:rsid w:val="00965DDF"/>
    <w:rsid w:val="00966658"/>
    <w:rsid w:val="00970725"/>
    <w:rsid w:val="00971AA0"/>
    <w:rsid w:val="009754A4"/>
    <w:rsid w:val="00975568"/>
    <w:rsid w:val="00977ABD"/>
    <w:rsid w:val="00981F33"/>
    <w:rsid w:val="00985FDE"/>
    <w:rsid w:val="00992A30"/>
    <w:rsid w:val="00996A4A"/>
    <w:rsid w:val="00997255"/>
    <w:rsid w:val="009A0C02"/>
    <w:rsid w:val="009A3A80"/>
    <w:rsid w:val="009A3EFD"/>
    <w:rsid w:val="009B3C89"/>
    <w:rsid w:val="009C15BE"/>
    <w:rsid w:val="009C20C1"/>
    <w:rsid w:val="009C3A81"/>
    <w:rsid w:val="009C7C59"/>
    <w:rsid w:val="009C7F42"/>
    <w:rsid w:val="009D2518"/>
    <w:rsid w:val="009D4D42"/>
    <w:rsid w:val="009D4FA0"/>
    <w:rsid w:val="009D5254"/>
    <w:rsid w:val="009D5331"/>
    <w:rsid w:val="009D56A5"/>
    <w:rsid w:val="009E073A"/>
    <w:rsid w:val="009E0949"/>
    <w:rsid w:val="009E1D22"/>
    <w:rsid w:val="009E392F"/>
    <w:rsid w:val="009E492A"/>
    <w:rsid w:val="009E5621"/>
    <w:rsid w:val="009E5A83"/>
    <w:rsid w:val="009E5F3D"/>
    <w:rsid w:val="009F0646"/>
    <w:rsid w:val="009F1A8E"/>
    <w:rsid w:val="009F67D2"/>
    <w:rsid w:val="009F7CBA"/>
    <w:rsid w:val="00A02E1B"/>
    <w:rsid w:val="00A02F9A"/>
    <w:rsid w:val="00A04BD7"/>
    <w:rsid w:val="00A1217F"/>
    <w:rsid w:val="00A14B88"/>
    <w:rsid w:val="00A168D4"/>
    <w:rsid w:val="00A16944"/>
    <w:rsid w:val="00A21794"/>
    <w:rsid w:val="00A22A44"/>
    <w:rsid w:val="00A2321D"/>
    <w:rsid w:val="00A279EC"/>
    <w:rsid w:val="00A27A7E"/>
    <w:rsid w:val="00A3182B"/>
    <w:rsid w:val="00A322FB"/>
    <w:rsid w:val="00A32DD5"/>
    <w:rsid w:val="00A335B3"/>
    <w:rsid w:val="00A35AD2"/>
    <w:rsid w:val="00A36218"/>
    <w:rsid w:val="00A37E2D"/>
    <w:rsid w:val="00A41690"/>
    <w:rsid w:val="00A4327C"/>
    <w:rsid w:val="00A461E1"/>
    <w:rsid w:val="00A462B5"/>
    <w:rsid w:val="00A47144"/>
    <w:rsid w:val="00A51EA3"/>
    <w:rsid w:val="00A53B8D"/>
    <w:rsid w:val="00A54283"/>
    <w:rsid w:val="00A54427"/>
    <w:rsid w:val="00A54B15"/>
    <w:rsid w:val="00A55088"/>
    <w:rsid w:val="00A5573F"/>
    <w:rsid w:val="00A57377"/>
    <w:rsid w:val="00A60CEC"/>
    <w:rsid w:val="00A628B3"/>
    <w:rsid w:val="00A634ED"/>
    <w:rsid w:val="00A73D7F"/>
    <w:rsid w:val="00A75891"/>
    <w:rsid w:val="00A76A3E"/>
    <w:rsid w:val="00A8554D"/>
    <w:rsid w:val="00A858CD"/>
    <w:rsid w:val="00A87097"/>
    <w:rsid w:val="00A92A6C"/>
    <w:rsid w:val="00A96A95"/>
    <w:rsid w:val="00A96C21"/>
    <w:rsid w:val="00A971EC"/>
    <w:rsid w:val="00AA0E06"/>
    <w:rsid w:val="00AA0E38"/>
    <w:rsid w:val="00AA1D73"/>
    <w:rsid w:val="00AA5BCF"/>
    <w:rsid w:val="00AB20E9"/>
    <w:rsid w:val="00AB244B"/>
    <w:rsid w:val="00AB2E19"/>
    <w:rsid w:val="00AB4057"/>
    <w:rsid w:val="00AC017C"/>
    <w:rsid w:val="00AC07A3"/>
    <w:rsid w:val="00AC1732"/>
    <w:rsid w:val="00AC2C8F"/>
    <w:rsid w:val="00AC2D66"/>
    <w:rsid w:val="00AC5308"/>
    <w:rsid w:val="00AD1923"/>
    <w:rsid w:val="00AD38E1"/>
    <w:rsid w:val="00AD41A3"/>
    <w:rsid w:val="00AE1DB2"/>
    <w:rsid w:val="00AE27E0"/>
    <w:rsid w:val="00AE7C61"/>
    <w:rsid w:val="00AF11DD"/>
    <w:rsid w:val="00AF616B"/>
    <w:rsid w:val="00B01C61"/>
    <w:rsid w:val="00B05B1B"/>
    <w:rsid w:val="00B07330"/>
    <w:rsid w:val="00B12B08"/>
    <w:rsid w:val="00B13458"/>
    <w:rsid w:val="00B14BAC"/>
    <w:rsid w:val="00B14E35"/>
    <w:rsid w:val="00B15FF9"/>
    <w:rsid w:val="00B1706F"/>
    <w:rsid w:val="00B22DF7"/>
    <w:rsid w:val="00B26E90"/>
    <w:rsid w:val="00B35992"/>
    <w:rsid w:val="00B365EF"/>
    <w:rsid w:val="00B425D4"/>
    <w:rsid w:val="00B44A0A"/>
    <w:rsid w:val="00B450CE"/>
    <w:rsid w:val="00B458EE"/>
    <w:rsid w:val="00B45951"/>
    <w:rsid w:val="00B4762F"/>
    <w:rsid w:val="00B547BA"/>
    <w:rsid w:val="00B55C13"/>
    <w:rsid w:val="00B56BDE"/>
    <w:rsid w:val="00B57C17"/>
    <w:rsid w:val="00B62214"/>
    <w:rsid w:val="00B62A50"/>
    <w:rsid w:val="00B65A97"/>
    <w:rsid w:val="00B70921"/>
    <w:rsid w:val="00B721B2"/>
    <w:rsid w:val="00B75B3D"/>
    <w:rsid w:val="00B822FD"/>
    <w:rsid w:val="00BA1C31"/>
    <w:rsid w:val="00BA1ECD"/>
    <w:rsid w:val="00BA2509"/>
    <w:rsid w:val="00BA3C4D"/>
    <w:rsid w:val="00BA5A28"/>
    <w:rsid w:val="00BA624B"/>
    <w:rsid w:val="00BA70CE"/>
    <w:rsid w:val="00BB0F38"/>
    <w:rsid w:val="00BB1849"/>
    <w:rsid w:val="00BB1A9E"/>
    <w:rsid w:val="00BC193E"/>
    <w:rsid w:val="00BC3E45"/>
    <w:rsid w:val="00BC3F75"/>
    <w:rsid w:val="00BD0927"/>
    <w:rsid w:val="00BD0C2C"/>
    <w:rsid w:val="00BD1D3E"/>
    <w:rsid w:val="00BD2837"/>
    <w:rsid w:val="00BD2B2E"/>
    <w:rsid w:val="00BD45F3"/>
    <w:rsid w:val="00BD46B7"/>
    <w:rsid w:val="00BD7CC9"/>
    <w:rsid w:val="00BE00CB"/>
    <w:rsid w:val="00BE0F9C"/>
    <w:rsid w:val="00BE1022"/>
    <w:rsid w:val="00BE2F02"/>
    <w:rsid w:val="00BE44C7"/>
    <w:rsid w:val="00BE5C8E"/>
    <w:rsid w:val="00BE5E70"/>
    <w:rsid w:val="00BE6683"/>
    <w:rsid w:val="00BF36E8"/>
    <w:rsid w:val="00BF3C23"/>
    <w:rsid w:val="00BF5689"/>
    <w:rsid w:val="00C02BE7"/>
    <w:rsid w:val="00C04B4E"/>
    <w:rsid w:val="00C065F4"/>
    <w:rsid w:val="00C069D4"/>
    <w:rsid w:val="00C12BED"/>
    <w:rsid w:val="00C16CB5"/>
    <w:rsid w:val="00C17C82"/>
    <w:rsid w:val="00C202DE"/>
    <w:rsid w:val="00C21C24"/>
    <w:rsid w:val="00C2208A"/>
    <w:rsid w:val="00C26696"/>
    <w:rsid w:val="00C3749E"/>
    <w:rsid w:val="00C37BD6"/>
    <w:rsid w:val="00C40491"/>
    <w:rsid w:val="00C4722E"/>
    <w:rsid w:val="00C47EF3"/>
    <w:rsid w:val="00C502A2"/>
    <w:rsid w:val="00C5046B"/>
    <w:rsid w:val="00C528D7"/>
    <w:rsid w:val="00C5305C"/>
    <w:rsid w:val="00C53999"/>
    <w:rsid w:val="00C53D78"/>
    <w:rsid w:val="00C55FA6"/>
    <w:rsid w:val="00C60F4E"/>
    <w:rsid w:val="00C61426"/>
    <w:rsid w:val="00C620ED"/>
    <w:rsid w:val="00C63797"/>
    <w:rsid w:val="00C75FF2"/>
    <w:rsid w:val="00C761EC"/>
    <w:rsid w:val="00C76A6F"/>
    <w:rsid w:val="00C80576"/>
    <w:rsid w:val="00C80627"/>
    <w:rsid w:val="00C8166F"/>
    <w:rsid w:val="00C81C27"/>
    <w:rsid w:val="00C845E1"/>
    <w:rsid w:val="00C96DA5"/>
    <w:rsid w:val="00CA1495"/>
    <w:rsid w:val="00CA4892"/>
    <w:rsid w:val="00CA6C38"/>
    <w:rsid w:val="00CB2BDA"/>
    <w:rsid w:val="00CB2F04"/>
    <w:rsid w:val="00CB5D41"/>
    <w:rsid w:val="00CB7AB3"/>
    <w:rsid w:val="00CC3D87"/>
    <w:rsid w:val="00CC3E0B"/>
    <w:rsid w:val="00CC40E6"/>
    <w:rsid w:val="00CD08DC"/>
    <w:rsid w:val="00CD1581"/>
    <w:rsid w:val="00CD1AC0"/>
    <w:rsid w:val="00CD1E2B"/>
    <w:rsid w:val="00CD7F96"/>
    <w:rsid w:val="00CE066D"/>
    <w:rsid w:val="00CE4367"/>
    <w:rsid w:val="00CE5070"/>
    <w:rsid w:val="00CE6685"/>
    <w:rsid w:val="00CE691D"/>
    <w:rsid w:val="00CF163E"/>
    <w:rsid w:val="00CF2DB3"/>
    <w:rsid w:val="00D01F30"/>
    <w:rsid w:val="00D03417"/>
    <w:rsid w:val="00D06F99"/>
    <w:rsid w:val="00D073B6"/>
    <w:rsid w:val="00D10316"/>
    <w:rsid w:val="00D128DE"/>
    <w:rsid w:val="00D13879"/>
    <w:rsid w:val="00D14516"/>
    <w:rsid w:val="00D22880"/>
    <w:rsid w:val="00D24BEF"/>
    <w:rsid w:val="00D26798"/>
    <w:rsid w:val="00D27914"/>
    <w:rsid w:val="00D33ADA"/>
    <w:rsid w:val="00D40C39"/>
    <w:rsid w:val="00D4403F"/>
    <w:rsid w:val="00D47BA1"/>
    <w:rsid w:val="00D47DE7"/>
    <w:rsid w:val="00D50598"/>
    <w:rsid w:val="00D50C94"/>
    <w:rsid w:val="00D5140D"/>
    <w:rsid w:val="00D54B84"/>
    <w:rsid w:val="00D60358"/>
    <w:rsid w:val="00D677CB"/>
    <w:rsid w:val="00D70325"/>
    <w:rsid w:val="00D71830"/>
    <w:rsid w:val="00D726B5"/>
    <w:rsid w:val="00D7332C"/>
    <w:rsid w:val="00D73532"/>
    <w:rsid w:val="00D74EB6"/>
    <w:rsid w:val="00D83D21"/>
    <w:rsid w:val="00D8596B"/>
    <w:rsid w:val="00D87A6B"/>
    <w:rsid w:val="00D90905"/>
    <w:rsid w:val="00D91183"/>
    <w:rsid w:val="00D91C98"/>
    <w:rsid w:val="00D97080"/>
    <w:rsid w:val="00DA0FFB"/>
    <w:rsid w:val="00DA5DE1"/>
    <w:rsid w:val="00DA706F"/>
    <w:rsid w:val="00DB1773"/>
    <w:rsid w:val="00DB1B65"/>
    <w:rsid w:val="00DB1DFF"/>
    <w:rsid w:val="00DB62BB"/>
    <w:rsid w:val="00DB76C3"/>
    <w:rsid w:val="00DB7D44"/>
    <w:rsid w:val="00DC5E38"/>
    <w:rsid w:val="00DC651E"/>
    <w:rsid w:val="00DC756D"/>
    <w:rsid w:val="00DD1DCA"/>
    <w:rsid w:val="00DD237A"/>
    <w:rsid w:val="00DD2FD7"/>
    <w:rsid w:val="00DD410F"/>
    <w:rsid w:val="00DD4FC7"/>
    <w:rsid w:val="00DE0A4F"/>
    <w:rsid w:val="00DE1338"/>
    <w:rsid w:val="00DE35DC"/>
    <w:rsid w:val="00DE5649"/>
    <w:rsid w:val="00DE71CB"/>
    <w:rsid w:val="00DF3D41"/>
    <w:rsid w:val="00DF5857"/>
    <w:rsid w:val="00DF629A"/>
    <w:rsid w:val="00DF6D9E"/>
    <w:rsid w:val="00DF7CFC"/>
    <w:rsid w:val="00E00AEF"/>
    <w:rsid w:val="00E01C4B"/>
    <w:rsid w:val="00E0270D"/>
    <w:rsid w:val="00E03946"/>
    <w:rsid w:val="00E0604D"/>
    <w:rsid w:val="00E069D3"/>
    <w:rsid w:val="00E0774D"/>
    <w:rsid w:val="00E113BA"/>
    <w:rsid w:val="00E11478"/>
    <w:rsid w:val="00E148E6"/>
    <w:rsid w:val="00E15C14"/>
    <w:rsid w:val="00E17F48"/>
    <w:rsid w:val="00E26EDD"/>
    <w:rsid w:val="00E305F1"/>
    <w:rsid w:val="00E32B07"/>
    <w:rsid w:val="00E33D79"/>
    <w:rsid w:val="00E361AE"/>
    <w:rsid w:val="00E448BF"/>
    <w:rsid w:val="00E503C6"/>
    <w:rsid w:val="00E62F54"/>
    <w:rsid w:val="00E63622"/>
    <w:rsid w:val="00E66295"/>
    <w:rsid w:val="00E66ACC"/>
    <w:rsid w:val="00E674E5"/>
    <w:rsid w:val="00E711F4"/>
    <w:rsid w:val="00E8148A"/>
    <w:rsid w:val="00E82B87"/>
    <w:rsid w:val="00E83392"/>
    <w:rsid w:val="00E9080D"/>
    <w:rsid w:val="00E964BB"/>
    <w:rsid w:val="00E9798D"/>
    <w:rsid w:val="00EA054D"/>
    <w:rsid w:val="00EA0E12"/>
    <w:rsid w:val="00EA30EA"/>
    <w:rsid w:val="00EA3B2A"/>
    <w:rsid w:val="00EA4E54"/>
    <w:rsid w:val="00EA78DB"/>
    <w:rsid w:val="00EB4BF4"/>
    <w:rsid w:val="00EB734F"/>
    <w:rsid w:val="00EC3FEE"/>
    <w:rsid w:val="00ED188F"/>
    <w:rsid w:val="00ED3E33"/>
    <w:rsid w:val="00EE0E0F"/>
    <w:rsid w:val="00EE2DA9"/>
    <w:rsid w:val="00EE2FA2"/>
    <w:rsid w:val="00EE36EE"/>
    <w:rsid w:val="00EE60E3"/>
    <w:rsid w:val="00EE6DFC"/>
    <w:rsid w:val="00EF5793"/>
    <w:rsid w:val="00EF6909"/>
    <w:rsid w:val="00EF6BDD"/>
    <w:rsid w:val="00F04D31"/>
    <w:rsid w:val="00F06148"/>
    <w:rsid w:val="00F11A53"/>
    <w:rsid w:val="00F12FAE"/>
    <w:rsid w:val="00F156DB"/>
    <w:rsid w:val="00F15725"/>
    <w:rsid w:val="00F17062"/>
    <w:rsid w:val="00F173B4"/>
    <w:rsid w:val="00F178BA"/>
    <w:rsid w:val="00F227E6"/>
    <w:rsid w:val="00F23710"/>
    <w:rsid w:val="00F238A6"/>
    <w:rsid w:val="00F27E4B"/>
    <w:rsid w:val="00F36289"/>
    <w:rsid w:val="00F368B0"/>
    <w:rsid w:val="00F37157"/>
    <w:rsid w:val="00F4085F"/>
    <w:rsid w:val="00F423B9"/>
    <w:rsid w:val="00F43F84"/>
    <w:rsid w:val="00F46488"/>
    <w:rsid w:val="00F50F2A"/>
    <w:rsid w:val="00F51796"/>
    <w:rsid w:val="00F52194"/>
    <w:rsid w:val="00F5474F"/>
    <w:rsid w:val="00F56745"/>
    <w:rsid w:val="00F60914"/>
    <w:rsid w:val="00F61C3D"/>
    <w:rsid w:val="00F62C26"/>
    <w:rsid w:val="00F6396E"/>
    <w:rsid w:val="00F6548D"/>
    <w:rsid w:val="00F66612"/>
    <w:rsid w:val="00F676F7"/>
    <w:rsid w:val="00F74CF4"/>
    <w:rsid w:val="00F754D7"/>
    <w:rsid w:val="00F76220"/>
    <w:rsid w:val="00F900FD"/>
    <w:rsid w:val="00F9012A"/>
    <w:rsid w:val="00F924EB"/>
    <w:rsid w:val="00F92C87"/>
    <w:rsid w:val="00F94F3A"/>
    <w:rsid w:val="00F95181"/>
    <w:rsid w:val="00FA10A1"/>
    <w:rsid w:val="00FA1398"/>
    <w:rsid w:val="00FA219F"/>
    <w:rsid w:val="00FA4DF3"/>
    <w:rsid w:val="00FB65D8"/>
    <w:rsid w:val="00FB7117"/>
    <w:rsid w:val="00FC0A3B"/>
    <w:rsid w:val="00FC6AA7"/>
    <w:rsid w:val="00FD3B0D"/>
    <w:rsid w:val="00FD4DD0"/>
    <w:rsid w:val="00FD522D"/>
    <w:rsid w:val="00FD7AC3"/>
    <w:rsid w:val="00FE0AF9"/>
    <w:rsid w:val="00FE1BE8"/>
    <w:rsid w:val="00FE3BA3"/>
    <w:rsid w:val="00FE4ECD"/>
    <w:rsid w:val="00FF0E1C"/>
    <w:rsid w:val="00FF4968"/>
    <w:rsid w:val="00FF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934FF98-551F-4B74-8774-2A64CDF3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8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2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22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2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22F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4B88"/>
    <w:pPr>
      <w:ind w:firstLineChars="200" w:firstLine="420"/>
    </w:pPr>
  </w:style>
  <w:style w:type="paragraph" w:customStyle="1" w:styleId="Default">
    <w:name w:val="Default"/>
    <w:rsid w:val="00F1572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2522D"/>
  </w:style>
  <w:style w:type="paragraph" w:styleId="BalloonText">
    <w:name w:val="Balloon Text"/>
    <w:basedOn w:val="Normal"/>
    <w:link w:val="BalloonTextChar"/>
    <w:uiPriority w:val="99"/>
    <w:semiHidden/>
    <w:unhideWhenUsed/>
    <w:rsid w:val="00034F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F61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F757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E51BD"/>
    <w:rPr>
      <w:color w:val="808080"/>
    </w:rPr>
  </w:style>
  <w:style w:type="character" w:styleId="FootnoteReference">
    <w:name w:val="footnote reference"/>
    <w:unhideWhenUsed/>
    <w:rsid w:val="00EA78D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3584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358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71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Meiyong.Liao@nims.go.jp" TargetMode="External"/><Relationship Id="rId1" Type="http://schemas.openxmlformats.org/officeDocument/2006/relationships/hyperlink" Target="mailto:kpwu@jit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A2007F-F611-4666-A82D-E259191E9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8</TotalTime>
  <Pages>2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</dc:creator>
  <cp:keywords/>
  <dc:description/>
  <cp:lastModifiedBy>Ramya G</cp:lastModifiedBy>
  <cp:revision>685</cp:revision>
  <dcterms:created xsi:type="dcterms:W3CDTF">2022-04-03T01:10:00Z</dcterms:created>
  <dcterms:modified xsi:type="dcterms:W3CDTF">2022-11-15T04:59:00Z</dcterms:modified>
</cp:coreProperties>
</file>